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4AB" w:rsidRPr="00DA48E5" w:rsidRDefault="00DA48E5" w:rsidP="00DA48E5">
      <w:pPr>
        <w:jc w:val="both"/>
        <w:rPr>
          <w:rFonts w:ascii="Palatino Linotype" w:hAnsi="Palatino Linotype"/>
          <w:bCs/>
          <w:sz w:val="20"/>
          <w:szCs w:val="20"/>
          <w:lang w:val="en-US"/>
        </w:rPr>
      </w:pPr>
      <w:r w:rsidRPr="00DA48E5">
        <w:rPr>
          <w:rFonts w:ascii="Palatino Linotype" w:hAnsi="Palatino Linotype"/>
          <w:sz w:val="20"/>
          <w:szCs w:val="20"/>
          <w:lang w:val="en-US"/>
        </w:rPr>
        <w:t xml:space="preserve">Table S1. </w:t>
      </w:r>
      <w:r w:rsidRPr="00DA48E5">
        <w:rPr>
          <w:rFonts w:ascii="Palatino Linotype" w:hAnsi="Palatino Linotype"/>
          <w:bCs/>
          <w:sz w:val="20"/>
          <w:szCs w:val="20"/>
          <w:lang w:val="en-US"/>
        </w:rPr>
        <w:t xml:space="preserve">Mitochondrial activity evaluation of human melanoma cell lines against the 5-fluorouracil-loaded micro and nanoparticles at different concentrations and exposition times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2"/>
        <w:gridCol w:w="2206"/>
        <w:gridCol w:w="1276"/>
        <w:gridCol w:w="969"/>
        <w:gridCol w:w="969"/>
        <w:gridCol w:w="1002"/>
      </w:tblGrid>
      <w:tr w:rsidR="00DA48E5" w:rsidRPr="00DA48E5" w:rsidTr="00DA48E5">
        <w:trPr>
          <w:trHeight w:val="315"/>
        </w:trPr>
        <w:tc>
          <w:tcPr>
            <w:tcW w:w="12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Mitochondrial</w:t>
            </w:r>
            <w:proofErr w:type="spellEnd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29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Conce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ntration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(mg.</w:t>
            </w:r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mL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eastAsia="pt-BR"/>
              </w:rPr>
              <w:t>-1</w:t>
            </w:r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Time (hours)</w:t>
            </w:r>
          </w:p>
        </w:tc>
        <w:tc>
          <w:tcPr>
            <w:tcW w:w="17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Mitochondrial</w:t>
            </w:r>
            <w:proofErr w:type="spellEnd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activity</w:t>
            </w:r>
            <w:proofErr w:type="spellEnd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(%) ± SD</w:t>
            </w:r>
          </w:p>
        </w:tc>
      </w:tr>
      <w:tr w:rsidR="00DA48E5" w:rsidRPr="00DA48E5" w:rsidTr="00DA48E5">
        <w:trPr>
          <w:trHeight w:val="315"/>
        </w:trPr>
        <w:tc>
          <w:tcPr>
            <w:tcW w:w="12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5FU-M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5FU-N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 xml:space="preserve">5FU </w:t>
            </w:r>
            <w:proofErr w:type="spellStart"/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pure</w:t>
            </w:r>
            <w:proofErr w:type="spellEnd"/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A2058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cellular</w:t>
            </w:r>
            <w:proofErr w:type="spellEnd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line</w:t>
            </w:r>
            <w:proofErr w:type="spellEnd"/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4 ± 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9 ± 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0 ± 15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8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4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5 ± 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1 ± 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1 ± 5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2 ± 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7 ± 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9 ± 14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8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7 ± 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5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0 ± 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5 ± 4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2 ± 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7 ± 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8 ± 15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8 ± 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5 ± 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2 ± 8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3 ± 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5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2 ± 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9 ± 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0 ± 7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9 ± 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7 ± 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1 ± 7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1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4 ± 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8 ± 4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7 ± 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52 ± 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0 ± 4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2 ± 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3 ± 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4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6 ± 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7 ± 3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A375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cellular</w:t>
            </w:r>
            <w:proofErr w:type="spellEnd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A48E5"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  <w:t>line</w:t>
            </w:r>
            <w:proofErr w:type="spellEnd"/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1 ± 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5 ± 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9 ± 5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8 ± 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1 ± 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7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3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0 ±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2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82 ± 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3 ± 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2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7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4 ±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5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5 ± 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0 ±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1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8 ± 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2 ± 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5 ± 4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9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0 ±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0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2 ± 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1 ±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1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94 ± 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1 ± 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3 ± 17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9 ±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4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2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3 ±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1 ± 1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8 ± 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60 ± 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74 ± 10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31 ± 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6 ± 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29 ± 2</w:t>
            </w:r>
          </w:p>
        </w:tc>
      </w:tr>
      <w:tr w:rsidR="00DA48E5" w:rsidRPr="00DA48E5" w:rsidTr="00DA48E5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bCs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3 ± 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2 ±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48E5" w:rsidRPr="00DA48E5" w:rsidRDefault="00DA48E5" w:rsidP="00FA13B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0"/>
                <w:lang w:eastAsia="pt-BR"/>
              </w:rPr>
            </w:pPr>
            <w:r w:rsidRPr="00DA48E5">
              <w:rPr>
                <w:rFonts w:ascii="Palatino Linotype" w:hAnsi="Palatino Linotype"/>
                <w:sz w:val="20"/>
                <w:szCs w:val="20"/>
                <w:lang w:eastAsia="pt-BR"/>
              </w:rPr>
              <w:t>11 ± 1</w:t>
            </w:r>
          </w:p>
        </w:tc>
      </w:tr>
    </w:tbl>
    <w:p w:rsidR="00A555F4" w:rsidRPr="00A555F4" w:rsidRDefault="00DA48E5" w:rsidP="00DA48E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6BD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bbreviations: </w:t>
      </w:r>
      <w:r w:rsidRPr="00D16BDD">
        <w:rPr>
          <w:rFonts w:ascii="Times New Roman" w:eastAsia="Times New Roman" w:hAnsi="Times New Roman" w:cs="Times New Roman"/>
          <w:sz w:val="20"/>
          <w:szCs w:val="20"/>
          <w:lang w:val="en-US"/>
        </w:rPr>
        <w:t>5FU-MS: formulation produced by Mini Spray Dryer B-290; 5FU-NS: formulation pr</w:t>
      </w:r>
      <w:r w:rsidR="0077350F">
        <w:rPr>
          <w:rFonts w:ascii="Times New Roman" w:eastAsia="Times New Roman" w:hAnsi="Times New Roman" w:cs="Times New Roman"/>
          <w:sz w:val="20"/>
          <w:szCs w:val="20"/>
          <w:lang w:val="en-US"/>
        </w:rPr>
        <w:t>oduced by Nano Spray Dryer B-90; 5FU pure: free drug.</w:t>
      </w:r>
      <w:bookmarkStart w:id="0" w:name="_GoBack"/>
      <w:bookmarkEnd w:id="0"/>
      <w:r w:rsidR="0077350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555F4" w:rsidRPr="00A555F4">
        <w:rPr>
          <w:rFonts w:ascii="Palatino Linotype" w:hAnsi="Palatino Linotype"/>
          <w:sz w:val="20"/>
          <w:szCs w:val="20"/>
          <w:lang w:val="en-US"/>
        </w:rPr>
        <w:t>SD: Standard deviation</w:t>
      </w:r>
      <w:r w:rsidR="00A555F4">
        <w:rPr>
          <w:rFonts w:ascii="Palatino Linotype" w:hAnsi="Palatino Linotype"/>
          <w:sz w:val="20"/>
          <w:szCs w:val="20"/>
          <w:lang w:val="en-US"/>
        </w:rPr>
        <w:t>.</w:t>
      </w:r>
    </w:p>
    <w:sectPr w:rsidR="00A555F4" w:rsidRPr="00A555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E5"/>
    <w:rsid w:val="0077350F"/>
    <w:rsid w:val="008603F1"/>
    <w:rsid w:val="008E24AB"/>
    <w:rsid w:val="00A555F4"/>
    <w:rsid w:val="00DA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36BB6E9-3B2C-40C0-B8FD-EAC2D382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5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olon</dc:creator>
  <cp:keywords/>
  <dc:description/>
  <cp:lastModifiedBy>Reolon</cp:lastModifiedBy>
  <cp:revision>3</cp:revision>
  <dcterms:created xsi:type="dcterms:W3CDTF">2017-12-14T19:50:00Z</dcterms:created>
  <dcterms:modified xsi:type="dcterms:W3CDTF">2017-12-18T16:21:00Z</dcterms:modified>
</cp:coreProperties>
</file>